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E8D" w:rsidRPr="00211C37" w:rsidRDefault="00E06E8D" w:rsidP="00E06E8D">
      <w:pPr>
        <w:jc w:val="both"/>
        <w:rPr>
          <w:rFonts w:asciiTheme="minorHAnsi" w:hAnsiTheme="minorHAnsi" w:cstheme="minorHAnsi"/>
        </w:rPr>
      </w:pPr>
      <w:r w:rsidRPr="00211C37">
        <w:rPr>
          <w:rFonts w:asciiTheme="minorHAnsi" w:hAnsiTheme="minorHAnsi" w:cstheme="minorHAnsi"/>
          <w:b/>
          <w:bCs/>
        </w:rPr>
        <w:t>Table S3.</w:t>
      </w:r>
      <w:r w:rsidRPr="00211C37">
        <w:rPr>
          <w:rFonts w:asciiTheme="minorHAnsi" w:hAnsiTheme="minorHAnsi" w:cstheme="minorHAnsi"/>
        </w:rPr>
        <w:t xml:space="preserve"> Electrophysiological parameters of rotavirus-infected </w:t>
      </w:r>
      <w:proofErr w:type="spellStart"/>
      <w:r w:rsidRPr="00211C37">
        <w:rPr>
          <w:rFonts w:asciiTheme="minorHAnsi" w:hAnsiTheme="minorHAnsi" w:cstheme="minorHAnsi"/>
        </w:rPr>
        <w:t>ileal</w:t>
      </w:r>
      <w:proofErr w:type="spellEnd"/>
      <w:r w:rsidRPr="00211C37">
        <w:rPr>
          <w:rFonts w:asciiTheme="minorHAnsi" w:hAnsiTheme="minorHAnsi" w:cstheme="minorHAnsi"/>
        </w:rPr>
        <w:t xml:space="preserve"> mucosa of mice, mounted on Ussing chambers.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342"/>
        <w:gridCol w:w="1288"/>
        <w:gridCol w:w="1287"/>
        <w:gridCol w:w="1287"/>
        <w:gridCol w:w="1287"/>
        <w:gridCol w:w="1287"/>
        <w:gridCol w:w="1288"/>
      </w:tblGrid>
      <w:tr w:rsidR="00E06E8D" w:rsidRPr="00211C37" w:rsidTr="002F6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 w:val="restart"/>
          </w:tcPr>
          <w:p w:rsidR="00E06E8D" w:rsidRPr="00211C37" w:rsidRDefault="00E06E8D" w:rsidP="002F6E3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Parameter</w:t>
            </w:r>
          </w:p>
        </w:tc>
        <w:tc>
          <w:tcPr>
            <w:tcW w:w="4197" w:type="dxa"/>
            <w:gridSpan w:val="3"/>
          </w:tcPr>
          <w:p w:rsidR="00E06E8D" w:rsidRPr="00211C37" w:rsidRDefault="00E06E8D" w:rsidP="002F6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Non-infected</w:t>
            </w:r>
          </w:p>
        </w:tc>
        <w:tc>
          <w:tcPr>
            <w:tcW w:w="4198" w:type="dxa"/>
            <w:gridSpan w:val="3"/>
          </w:tcPr>
          <w:p w:rsidR="00E06E8D" w:rsidRPr="00211C37" w:rsidRDefault="00E06E8D" w:rsidP="002F6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Rotavirus-infected</w:t>
            </w:r>
          </w:p>
        </w:tc>
      </w:tr>
      <w:tr w:rsidR="00E06E8D" w:rsidRPr="00211C37" w:rsidTr="002F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</w:tcPr>
          <w:p w:rsidR="00E06E8D" w:rsidRPr="00211C37" w:rsidRDefault="00E06E8D" w:rsidP="002F6E3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0 min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60 min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20 min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0 min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60 min</w:t>
            </w:r>
          </w:p>
        </w:tc>
        <w:tc>
          <w:tcPr>
            <w:tcW w:w="1400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20 min</w:t>
            </w:r>
          </w:p>
        </w:tc>
      </w:tr>
      <w:tr w:rsidR="00E06E8D" w:rsidRPr="00211C37" w:rsidTr="002F6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:rsidR="00E06E8D" w:rsidRPr="00211C37" w:rsidRDefault="00E06E8D" w:rsidP="002F6E3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TER Ω.cm</w:t>
            </w:r>
            <w:r w:rsidRPr="00211C37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51.1 (27.8-64.1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45.9 (25.1-62.6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35.6 (21.5-51.8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63.8 (38.9-69.7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53.8 (35.6-63.6)</w:t>
            </w:r>
          </w:p>
        </w:tc>
        <w:tc>
          <w:tcPr>
            <w:tcW w:w="1400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42.3 (28.5-46.5)</w:t>
            </w:r>
          </w:p>
        </w:tc>
      </w:tr>
      <w:tr w:rsidR="00E06E8D" w:rsidRPr="00211C37" w:rsidTr="002F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:rsidR="00E06E8D" w:rsidRPr="00211C37" w:rsidRDefault="00E06E8D" w:rsidP="002F6E3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PD mV/cm</w:t>
            </w:r>
            <w:r w:rsidRPr="00211C37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9 (-1.5- -0.5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6 (-1.4- -0.1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4 (-1.2- -0.2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5 (-0.7- -0.2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3 (-0.6- -0.2)</w:t>
            </w:r>
          </w:p>
        </w:tc>
        <w:tc>
          <w:tcPr>
            <w:tcW w:w="1400" w:type="dxa"/>
          </w:tcPr>
          <w:p w:rsidR="00E06E8D" w:rsidRPr="00211C37" w:rsidRDefault="00E06E8D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3 (-0.4- -0.1)</w:t>
            </w:r>
          </w:p>
        </w:tc>
      </w:tr>
      <w:tr w:rsidR="00E06E8D" w:rsidRPr="00211C37" w:rsidTr="002F6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:rsidR="00E06E8D" w:rsidRPr="00211C37" w:rsidRDefault="00E06E8D" w:rsidP="002F6E3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Isc</w:t>
            </w:r>
            <w:proofErr w:type="spellEnd"/>
            <w:r w:rsidRPr="00211C37">
              <w:rPr>
                <w:rFonts w:asciiTheme="minorHAnsi" w:hAnsiTheme="minorHAnsi" w:cstheme="minorHAnsi"/>
                <w:sz w:val="18"/>
                <w:szCs w:val="18"/>
              </w:rPr>
              <w:t xml:space="preserve"> µA/cm</w:t>
            </w:r>
            <w:r w:rsidRPr="00211C37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6.9 (8.7-20.2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5.2 (5.5-23.7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4.5 (6.5-19.2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6.2 (4.4-12.9)</w:t>
            </w:r>
          </w:p>
        </w:tc>
        <w:tc>
          <w:tcPr>
            <w:tcW w:w="1399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9.0 (2.1-9.8)</w:t>
            </w:r>
          </w:p>
        </w:tc>
        <w:tc>
          <w:tcPr>
            <w:tcW w:w="1400" w:type="dxa"/>
          </w:tcPr>
          <w:p w:rsidR="00E06E8D" w:rsidRPr="00211C37" w:rsidRDefault="00E06E8D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7.8 (2.5-10.6)</w:t>
            </w:r>
          </w:p>
        </w:tc>
      </w:tr>
    </w:tbl>
    <w:p w:rsidR="00E06E8D" w:rsidRPr="00211C37" w:rsidRDefault="00E06E8D" w:rsidP="00E06E8D">
      <w:pPr>
        <w:rPr>
          <w:rFonts w:asciiTheme="minorHAnsi" w:hAnsiTheme="minorHAnsi" w:cstheme="minorHAnsi"/>
        </w:rPr>
      </w:pPr>
      <w:r w:rsidRPr="00211C37">
        <w:rPr>
          <w:rFonts w:asciiTheme="minorHAnsi" w:hAnsiTheme="minorHAnsi" w:cstheme="minorHAnsi"/>
        </w:rPr>
        <w:t>Comparisons were done with two-way ANOVA followed by Tuckey’s multiple comparison test and values are shown as median (25th-75th percentile). No differences were found between treatments from time 0 min to 120 min.</w:t>
      </w:r>
    </w:p>
    <w:p w:rsidR="00E06E8D" w:rsidRPr="00211C37" w:rsidRDefault="00E06E8D" w:rsidP="00E06E8D">
      <w:pPr>
        <w:rPr>
          <w:rFonts w:asciiTheme="minorHAnsi" w:hAnsiTheme="minorHAnsi" w:cstheme="minorHAnsi"/>
        </w:rPr>
      </w:pPr>
    </w:p>
    <w:p w:rsidR="00975512" w:rsidRDefault="00E06E8D">
      <w:bookmarkStart w:id="0" w:name="_GoBack"/>
      <w:bookmarkEnd w:id="0"/>
    </w:p>
    <w:sectPr w:rsidR="00975512" w:rsidSect="000A26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E8D"/>
    <w:rsid w:val="000063C9"/>
    <w:rsid w:val="00012D99"/>
    <w:rsid w:val="00024145"/>
    <w:rsid w:val="000A2688"/>
    <w:rsid w:val="001E4553"/>
    <w:rsid w:val="002545AC"/>
    <w:rsid w:val="003175C9"/>
    <w:rsid w:val="00504663"/>
    <w:rsid w:val="00587B6B"/>
    <w:rsid w:val="00592FA1"/>
    <w:rsid w:val="00814EBA"/>
    <w:rsid w:val="00843E4E"/>
    <w:rsid w:val="00896BA1"/>
    <w:rsid w:val="008E360B"/>
    <w:rsid w:val="00936341"/>
    <w:rsid w:val="00BA0A19"/>
    <w:rsid w:val="00BC3803"/>
    <w:rsid w:val="00BE5F41"/>
    <w:rsid w:val="00C20EC6"/>
    <w:rsid w:val="00DC54F8"/>
    <w:rsid w:val="00E0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48BA9E"/>
  <w14:defaultImageDpi w14:val="32767"/>
  <w15:chartTrackingRefBased/>
  <w15:docId w15:val="{2739B688-1267-7649-BE07-D44331520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6E8D"/>
    <w:rPr>
      <w:rFonts w:ascii="Cambria" w:eastAsia="Cambria" w:hAnsi="Cambria" w:cs="Times New Roman"/>
      <w:szCs w:val="20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E06E8D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35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agbom</dc:creator>
  <cp:keywords/>
  <dc:description/>
  <cp:lastModifiedBy>Marie Hagbom</cp:lastModifiedBy>
  <cp:revision>1</cp:revision>
  <dcterms:created xsi:type="dcterms:W3CDTF">2019-10-25T14:27:00Z</dcterms:created>
  <dcterms:modified xsi:type="dcterms:W3CDTF">2019-10-25T14:27:00Z</dcterms:modified>
</cp:coreProperties>
</file>